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>Sequences of siRNA against specific target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7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4052"/>
      </w:tblGrid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D13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UUUCCAUCUCCUAAUTT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UAGGAGAUGGAAAAGGUGTT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5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CCAGAUGCACAUUGATT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AAUGUGCAUCUGGUUCCTT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D1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AUAGCCAACUGCUUGTT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CAGUUGGCUAUCUCGTT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D10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AUGAAACUCAAGAAGATT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UUCUUGAGUUUCAUUCGTT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S1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AGCGUCUACAUCGUAAATT 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UUACGAUGUAGACGCUGCTT 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S2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UCACAAUUCCAAAUATT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UUUGGAAUUGUGAGUCCTT</w:t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er siR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GGCUUACCUUCUCCAGGCUTT 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4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UGGGAGAAGGUAAGCCTT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1:24:00Z</dcterms:created>
  <dc:creator>USER</dc:creator>
  <dc:description/>
  <cp:keywords/>
  <dc:language>en-US</dc:language>
  <cp:lastModifiedBy>GCREDO</cp:lastModifiedBy>
  <dcterms:modified xsi:type="dcterms:W3CDTF">2018-05-09T15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